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766" w:type="dxa"/>
        <w:tblInd w:w="93" w:type="dxa"/>
        <w:tblLook w:val="04A0" w:firstRow="1" w:lastRow="0" w:firstColumn="1" w:lastColumn="0" w:noHBand="0" w:noVBand="1"/>
      </w:tblPr>
      <w:tblGrid>
        <w:gridCol w:w="1243"/>
        <w:gridCol w:w="1813"/>
        <w:gridCol w:w="1072"/>
        <w:gridCol w:w="2287"/>
        <w:gridCol w:w="987"/>
        <w:gridCol w:w="2466"/>
        <w:gridCol w:w="2339"/>
        <w:gridCol w:w="1559"/>
      </w:tblGrid>
      <w:tr w:rsidR="00551F47" w:rsidRPr="00371223" w14:paraId="48E0D8DB" w14:textId="77777777" w:rsidTr="00551F47">
        <w:trPr>
          <w:trHeight w:val="315"/>
        </w:trPr>
        <w:tc>
          <w:tcPr>
            <w:tcW w:w="13766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DE96D" w14:textId="77777777" w:rsidR="00551F47" w:rsidRPr="00551F47" w:rsidRDefault="00551F47" w:rsidP="00371223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40DD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Electronic Supplementary Material Table S5</w:t>
            </w:r>
            <w:r w:rsidRPr="00371223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.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en-GB"/>
              </w:rPr>
              <w:t xml:space="preserve"> Studies examining the </w:t>
            </w:r>
            <w:r w:rsidRPr="00371223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en-GB"/>
              </w:rPr>
              <w:t>effect of intervention</w:t>
            </w:r>
          </w:p>
        </w:tc>
      </w:tr>
      <w:tr w:rsidR="00371223" w:rsidRPr="00371223" w14:paraId="6A838F48" w14:textId="77777777" w:rsidTr="00551F47">
        <w:trPr>
          <w:trHeight w:val="300"/>
        </w:trPr>
        <w:tc>
          <w:tcPr>
            <w:tcW w:w="12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EC36BA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Methodological Quality</w:t>
            </w:r>
          </w:p>
        </w:tc>
        <w:tc>
          <w:tcPr>
            <w:tcW w:w="181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7674C1" w14:textId="77777777" w:rsidR="00E7256F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Study</w:t>
            </w:r>
            <w:r w:rsidR="00E725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 </w:t>
            </w:r>
          </w:p>
          <w:p w14:paraId="24FC705D" w14:textId="176A0395" w:rsidR="00371223" w:rsidRPr="00371223" w:rsidRDefault="00E7256F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bookmarkStart w:id="0" w:name="_GoBack"/>
            <w:bookmarkEnd w:id="0"/>
            <w:r w:rsidRPr="00E7256F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NZ" w:eastAsia="en-GB"/>
              </w:rPr>
              <w:t>[reference number</w:t>
            </w:r>
            <w:r w:rsidRPr="00E7256F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NZ" w:eastAsia="en-GB"/>
              </w:rPr>
              <w:t>]</w:t>
            </w: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6F5DC1" w14:textId="77777777" w:rsidR="00371223" w:rsidRPr="00371223" w:rsidRDefault="00371223" w:rsidP="00A715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Abbreviation </w:t>
            </w:r>
            <w:r w:rsidR="00A7152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FMS</w:t>
            </w:r>
            <w:r w:rsidRPr="0037122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 Test</w:t>
            </w:r>
          </w:p>
        </w:tc>
        <w:tc>
          <w:tcPr>
            <w:tcW w:w="22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6C70E7" w14:textId="77777777" w:rsidR="00371223" w:rsidRPr="00371223" w:rsidRDefault="00A7152A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FMS</w:t>
            </w:r>
            <w:r w:rsidR="00371223" w:rsidRPr="0037122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 Outcomes measure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344C2B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Adjustment for age</w:t>
            </w:r>
            <w:r w:rsidR="0025356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 (y/n)**</w:t>
            </w:r>
          </w:p>
        </w:tc>
        <w:tc>
          <w:tcPr>
            <w:tcW w:w="24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5B104B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% (pre-post); </w:t>
            </w:r>
            <w:proofErr w:type="spellStart"/>
            <w:r w:rsidRPr="0037122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SMD</w:t>
            </w:r>
            <w:r w:rsidRPr="0037122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bscript"/>
                <w:lang w:eastAsia="en-GB"/>
              </w:rPr>
              <w:t>within</w:t>
            </w:r>
            <w:proofErr w:type="spellEnd"/>
            <w:r w:rsidRPr="0037122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 CON (95% CI)</w:t>
            </w:r>
          </w:p>
        </w:tc>
        <w:tc>
          <w:tcPr>
            <w:tcW w:w="23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8D050F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% (pre-post); </w:t>
            </w:r>
            <w:proofErr w:type="spellStart"/>
            <w:r w:rsidRPr="0037122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SMD</w:t>
            </w:r>
            <w:r w:rsidRPr="0037122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bscript"/>
                <w:lang w:eastAsia="en-GB"/>
              </w:rPr>
              <w:t>within</w:t>
            </w:r>
            <w:proofErr w:type="spellEnd"/>
            <w:r w:rsidRPr="0037122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 INT (95% CI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07D501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37122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n-GB"/>
              </w:rPr>
              <w:t>SMD</w:t>
            </w:r>
            <w:r w:rsidRPr="0037122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bscript"/>
                <w:lang w:val="en-US" w:eastAsia="en-GB"/>
              </w:rPr>
              <w:t>between</w:t>
            </w:r>
            <w:proofErr w:type="spellEnd"/>
            <w:r w:rsidRPr="0037122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n-GB"/>
              </w:rPr>
              <w:t xml:space="preserve"> INT vs. CON (95% CI)</w:t>
            </w:r>
          </w:p>
        </w:tc>
      </w:tr>
      <w:tr w:rsidR="00371223" w:rsidRPr="00371223" w14:paraId="2FF9BA81" w14:textId="77777777" w:rsidTr="00551F47">
        <w:trPr>
          <w:trHeight w:val="315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1CAA2D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B96533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6C4219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2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309A7E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A38C58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4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4BEB22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3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881EB0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0E2DA3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</w:tr>
      <w:tr w:rsidR="00371223" w:rsidRPr="00371223" w14:paraId="4D38BF55" w14:textId="77777777" w:rsidTr="00551F47">
        <w:trPr>
          <w:trHeight w:val="315"/>
        </w:trPr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4BD1C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high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79146" w14:textId="32E4A2EC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Bonvin et al. 2013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</w:t>
            </w:r>
            <w:r w:rsidR="00E7256F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69]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CE373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ZNA3-5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E9562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Global </w:t>
            </w: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motor</w:t>
            </w:r>
            <w:proofErr w:type="spellEnd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scor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5ABF0" w14:textId="77777777" w:rsidR="00371223" w:rsidRPr="00371223" w:rsidRDefault="00253564" w:rsidP="002535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20023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CON: +12.0% (↑); 0.57 (0.41, 0.72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C126A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INT: +12.7% (↑); 0.56 (0.40, 0.7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B1BDD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0.00 (-0.16, 0.16)</w:t>
            </w:r>
          </w:p>
        </w:tc>
      </w:tr>
      <w:tr w:rsidR="00371223" w:rsidRPr="00371223" w14:paraId="14C8553B" w14:textId="77777777" w:rsidTr="00551F47">
        <w:trPr>
          <w:trHeight w:val="315"/>
        </w:trPr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0F5C0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high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0805F" w14:textId="7C671F1E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Donath et al. 2015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38</w:t>
            </w:r>
            <w:r w:rsidR="00E7256F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98A22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TGMD-2</w:t>
            </w:r>
          </w:p>
        </w:tc>
        <w:tc>
          <w:tcPr>
            <w:tcW w:w="22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54172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OCS </w:t>
            </w: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raw</w:t>
            </w:r>
            <w:proofErr w:type="spellEnd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score*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C9F70" w14:textId="77777777" w:rsidR="00371223" w:rsidRPr="00371223" w:rsidRDefault="00253564" w:rsidP="002535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4A2D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CON: +11.5% (↑); 0.22 (-0.18, 0.61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38CEB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INT: +21.6% (↑); 0.50 (0.26, 0.7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1F4C8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0.48 (-0.15, 1.11)</w:t>
            </w:r>
          </w:p>
        </w:tc>
      </w:tr>
      <w:tr w:rsidR="00371223" w:rsidRPr="00371223" w14:paraId="66D9F59A" w14:textId="77777777" w:rsidTr="00551F47">
        <w:trPr>
          <w:trHeight w:val="300"/>
        </w:trPr>
        <w:tc>
          <w:tcPr>
            <w:tcW w:w="124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7A713A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high</w:t>
            </w:r>
          </w:p>
        </w:tc>
        <w:tc>
          <w:tcPr>
            <w:tcW w:w="181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56B222" w14:textId="614A97C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Hardy et al. 2010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40</w:t>
            </w:r>
            <w:r w:rsidR="00E7256F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FCAA0D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TGMD-2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9D8C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LMS </w:t>
            </w: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raw</w:t>
            </w:r>
            <w:proofErr w:type="spellEnd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scor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E21F" w14:textId="77777777" w:rsidR="00371223" w:rsidRPr="00371223" w:rsidRDefault="00371223" w:rsidP="002535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4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8611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CON: +3.6% (↑); 0.12 (-0.09, 0.34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2CF7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INT: +8.3% (↑); 0.31 (0.14, 0.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E40E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0.46 (0.24, 0.68)</w:t>
            </w:r>
          </w:p>
        </w:tc>
      </w:tr>
      <w:tr w:rsidR="00371223" w:rsidRPr="00371223" w14:paraId="2F72A61F" w14:textId="77777777" w:rsidTr="00551F47">
        <w:trPr>
          <w:trHeight w:val="300"/>
        </w:trPr>
        <w:tc>
          <w:tcPr>
            <w:tcW w:w="12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B01359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E32795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724855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D079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OCS </w:t>
            </w: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raw</w:t>
            </w:r>
            <w:proofErr w:type="spellEnd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scor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ABDE" w14:textId="77777777" w:rsidR="00371223" w:rsidRPr="00371223" w:rsidRDefault="00253564" w:rsidP="002535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2B80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CON: +8.2% (↑); 0.30 (0.08, 0.51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D520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INT: +12.3% (↑); 0.48 (0.30, 0.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D76A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0.37 (0.15, 0.59)</w:t>
            </w:r>
          </w:p>
        </w:tc>
      </w:tr>
      <w:tr w:rsidR="00371223" w:rsidRPr="00371223" w14:paraId="19D5DF12" w14:textId="77777777" w:rsidTr="00551F47">
        <w:trPr>
          <w:trHeight w:val="315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5BB7F8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AD9496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2A231F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233ED" w14:textId="77777777" w:rsidR="00371223" w:rsidRPr="00371223" w:rsidRDefault="00371223" w:rsidP="00A715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Total </w:t>
            </w:r>
            <w:r w:rsidR="00A7152A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FMS</w:t>
            </w: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scor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EF8DE" w14:textId="77777777" w:rsidR="00371223" w:rsidRPr="00371223" w:rsidRDefault="00371223" w:rsidP="002535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E3A8A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CON: +5.4% (↑); 0.24 (0.03, 0.46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86418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INT: +9.8% (↑); 0.46 (0.29, 0.6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4F41D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0.53 (0.31, 0.75)</w:t>
            </w:r>
          </w:p>
        </w:tc>
      </w:tr>
      <w:tr w:rsidR="00371223" w:rsidRPr="00371223" w14:paraId="6089A8B2" w14:textId="77777777" w:rsidTr="00551F47">
        <w:trPr>
          <w:trHeight w:val="315"/>
        </w:trPr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B638C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high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6B991" w14:textId="3A0B3EB5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Hurmeric</w:t>
            </w:r>
            <w:proofErr w:type="spellEnd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2011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51</w:t>
            </w:r>
            <w:r w:rsidR="00E7256F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9C300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TGMD-2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A89E0" w14:textId="77777777" w:rsidR="00371223" w:rsidRPr="00371223" w:rsidRDefault="00371223" w:rsidP="00C72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OCS </w:t>
            </w:r>
            <w:proofErr w:type="spellStart"/>
            <w:r w:rsidR="00C72595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standard</w:t>
            </w:r>
            <w:proofErr w:type="spellEnd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scor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83D07" w14:textId="77777777" w:rsidR="00371223" w:rsidRPr="00371223" w:rsidRDefault="00253564" w:rsidP="002535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A098A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CON: +3.4% (↑); 0.14 (-0.41, 0.70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CBE5D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INT: +36.6% (↑); 2.42 (1.63, 3.2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FB759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2.79 (1.97, 3.61)</w:t>
            </w:r>
          </w:p>
        </w:tc>
      </w:tr>
      <w:tr w:rsidR="00371223" w:rsidRPr="00371223" w14:paraId="04C95C37" w14:textId="77777777" w:rsidTr="00551F47">
        <w:trPr>
          <w:trHeight w:val="315"/>
        </w:trPr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9ACED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high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BC808" w14:textId="499D28F4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Jones et al. 2011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75</w:t>
            </w:r>
            <w:r w:rsidR="00E7256F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59CC4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TGMD-2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BFE72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Total </w:t>
            </w:r>
            <w:proofErr w:type="spellStart"/>
            <w:r w:rsidR="00765128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standard</w:t>
            </w:r>
            <w:proofErr w:type="spellEnd"/>
            <w:r w:rsidR="00765128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</w:t>
            </w: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score (5 </w:t>
            </w: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items</w:t>
            </w:r>
            <w:proofErr w:type="spellEnd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D1CFB" w14:textId="77777777" w:rsidR="00371223" w:rsidRPr="00371223" w:rsidRDefault="00253564" w:rsidP="002535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D7A31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CON: +11.0% (↑); 0.37 (-0.04, 0.79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55556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INT: +23.0% (↑); 0.84 (0.44, 1.2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78C2D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0.42(-0.01, 0.85)</w:t>
            </w:r>
          </w:p>
        </w:tc>
      </w:tr>
      <w:tr w:rsidR="00371223" w:rsidRPr="00371223" w14:paraId="27619864" w14:textId="77777777" w:rsidTr="00551F47">
        <w:trPr>
          <w:trHeight w:val="315"/>
        </w:trPr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3507F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high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3D98D" w14:textId="0E2020B9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Puder et al. 2011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71</w:t>
            </w:r>
            <w:r w:rsidR="00E7256F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DBFA7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Single </w:t>
            </w: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items</w:t>
            </w:r>
            <w:proofErr w:type="spellEnd"/>
          </w:p>
        </w:tc>
        <w:tc>
          <w:tcPr>
            <w:tcW w:w="2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E43CE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n-GB"/>
              </w:rPr>
              <w:t>mean value of four single items*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C2361" w14:textId="77777777" w:rsidR="00371223" w:rsidRPr="00371223" w:rsidRDefault="00253564" w:rsidP="002535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62FA9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CON: +20.0% (↑); 0.60 (0.37, 0.84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F1DB1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INT: +21.7% (↑); 0.61 (0.16, 1.0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2EB17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0.07 (-0.07, 0.22)</w:t>
            </w:r>
          </w:p>
        </w:tc>
      </w:tr>
      <w:tr w:rsidR="00371223" w:rsidRPr="00371223" w14:paraId="68FF63AB" w14:textId="77777777" w:rsidTr="00551F47">
        <w:trPr>
          <w:trHeight w:val="315"/>
        </w:trPr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FEF4B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high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C0E93" w14:textId="450301D1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Reilly et al. 2006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45</w:t>
            </w:r>
            <w:r w:rsidR="00E7256F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800AF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MABC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F06FA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Fundamental </w:t>
            </w: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movement</w:t>
            </w:r>
            <w:proofErr w:type="spellEnd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scor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B70A6" w14:textId="77777777" w:rsidR="00371223" w:rsidRPr="00371223" w:rsidRDefault="00253564" w:rsidP="002535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D6340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CON: +28.0% (↑); 1.15 (0.97, 1.33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56B03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INT: +31.3% (↑); 1.46 (1.27, 1.6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726FC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0.33 (0.15, 0.51)</w:t>
            </w:r>
          </w:p>
        </w:tc>
      </w:tr>
      <w:tr w:rsidR="00371223" w:rsidRPr="00371223" w14:paraId="5FAA470C" w14:textId="77777777" w:rsidTr="00551F47">
        <w:trPr>
          <w:trHeight w:val="315"/>
        </w:trPr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F73F6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high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059DF" w14:textId="398229DE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Roth et al. 2015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72</w:t>
            </w:r>
            <w:r w:rsidR="00E7256F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467A6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Single </w:t>
            </w: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items</w:t>
            </w:r>
            <w:proofErr w:type="spellEnd"/>
          </w:p>
        </w:tc>
        <w:tc>
          <w:tcPr>
            <w:tcW w:w="2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92884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n-GB"/>
              </w:rPr>
              <w:t>Composite z-scor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4284C" w14:textId="77777777" w:rsidR="00371223" w:rsidRPr="00371223" w:rsidRDefault="00253564" w:rsidP="002535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AA502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de-CH" w:eastAsia="en-GB"/>
              </w:rPr>
              <w:t>N/A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8F673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de-CH" w:eastAsia="en-GB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36082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0.62 (0.28, 0.96)</w:t>
            </w:r>
          </w:p>
        </w:tc>
      </w:tr>
      <w:tr w:rsidR="00371223" w:rsidRPr="00371223" w14:paraId="07A3EDE0" w14:textId="77777777" w:rsidTr="00551F47">
        <w:trPr>
          <w:trHeight w:val="315"/>
        </w:trPr>
        <w:tc>
          <w:tcPr>
            <w:tcW w:w="12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47FE3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moderate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E9D9" w14:textId="3D997380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Alhassan</w:t>
            </w:r>
            <w:proofErr w:type="spellEnd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et al. 2012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67</w:t>
            </w:r>
            <w:r w:rsidR="00E7256F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277D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TGMD-2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B157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LMS </w:t>
            </w: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percentile</w:t>
            </w:r>
            <w:proofErr w:type="spellEnd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scor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22A9" w14:textId="77777777" w:rsidR="00371223" w:rsidRPr="00371223" w:rsidRDefault="00253564" w:rsidP="002535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6EE2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CON: +32.6% (↑); 0.64 (0.13, 1.14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A480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INT: +42.9% (↑); 1.17 (0.73, 1.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9884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0.56 (0.07, 1.05)</w:t>
            </w:r>
          </w:p>
        </w:tc>
      </w:tr>
      <w:tr w:rsidR="00371223" w:rsidRPr="00371223" w14:paraId="2A241B94" w14:textId="77777777" w:rsidTr="00551F47">
        <w:trPr>
          <w:trHeight w:val="300"/>
        </w:trPr>
        <w:tc>
          <w:tcPr>
            <w:tcW w:w="12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E96FC2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moderate</w:t>
            </w:r>
          </w:p>
        </w:tc>
        <w:tc>
          <w:tcPr>
            <w:tcW w:w="181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47146F6" w14:textId="6A004A7E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Bellows et al. 2013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36</w:t>
            </w:r>
            <w:r w:rsidR="00E7256F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</w:p>
        </w:tc>
        <w:tc>
          <w:tcPr>
            <w:tcW w:w="107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BC0AE7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PDMS-2</w:t>
            </w:r>
          </w:p>
        </w:tc>
        <w:tc>
          <w:tcPr>
            <w:tcW w:w="22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4151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Balance </w:t>
            </w: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subscale</w:t>
            </w:r>
            <w:proofErr w:type="spellEnd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</w:t>
            </w: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standard</w:t>
            </w:r>
            <w:proofErr w:type="spellEnd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score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B4F1" w14:textId="77777777" w:rsidR="00371223" w:rsidRPr="00371223" w:rsidRDefault="00253564" w:rsidP="002535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24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4656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CON: -6.3% (↓); -0.27 (-0.51, -0.03)</w:t>
            </w:r>
          </w:p>
        </w:tc>
        <w:tc>
          <w:tcPr>
            <w:tcW w:w="23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2156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INT: +8.3% (↑); 0.44 (0.19, 0.68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E71D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0.60 (0.33, 0.87)</w:t>
            </w:r>
          </w:p>
        </w:tc>
      </w:tr>
      <w:tr w:rsidR="00371223" w:rsidRPr="00371223" w14:paraId="6FFCEB07" w14:textId="77777777" w:rsidTr="00551F47">
        <w:trPr>
          <w:trHeight w:val="300"/>
        </w:trPr>
        <w:tc>
          <w:tcPr>
            <w:tcW w:w="12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42C0A7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1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E58FE0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07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CD499C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B937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LMS  </w:t>
            </w: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standard</w:t>
            </w:r>
            <w:proofErr w:type="spellEnd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scor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611F" w14:textId="77777777" w:rsidR="00371223" w:rsidRPr="00371223" w:rsidRDefault="00253564" w:rsidP="002535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E2EA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CON: +3.1% (↑); 0.17 (-0.07, 0.41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0033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INT: +11.5% (↑); 0.65 (0.40, 0.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9285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0.41 (0.14, 0.68)</w:t>
            </w:r>
          </w:p>
        </w:tc>
      </w:tr>
      <w:tr w:rsidR="00371223" w:rsidRPr="00371223" w14:paraId="61AB2A38" w14:textId="77777777" w:rsidTr="00551F47">
        <w:trPr>
          <w:trHeight w:val="300"/>
        </w:trPr>
        <w:tc>
          <w:tcPr>
            <w:tcW w:w="12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D16F57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1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A949EE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07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85E376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01F4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OCS  </w:t>
            </w: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standard</w:t>
            </w:r>
            <w:proofErr w:type="spellEnd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scor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DC03" w14:textId="77777777" w:rsidR="00371223" w:rsidRPr="00371223" w:rsidRDefault="00253564" w:rsidP="002535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27ED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CON: +1.3% (↑); 0.06 (-0.18, 0.31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517E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INT: +9.5% (↑); 0.43 (0.19, 0.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108F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0.53 (0.26, 0.80)</w:t>
            </w:r>
          </w:p>
        </w:tc>
      </w:tr>
      <w:tr w:rsidR="00371223" w:rsidRPr="00371223" w14:paraId="1036F1DC" w14:textId="77777777" w:rsidTr="00551F47">
        <w:trPr>
          <w:trHeight w:val="315"/>
        </w:trPr>
        <w:tc>
          <w:tcPr>
            <w:tcW w:w="12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7F9250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1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1CFD72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07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33FE52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045A9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Gross </w:t>
            </w: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motor</w:t>
            </w:r>
            <w:proofErr w:type="spellEnd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</w:t>
            </w: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quotient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D553C" w14:textId="77777777" w:rsidR="00371223" w:rsidRPr="00371223" w:rsidRDefault="00253564" w:rsidP="002535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BCDC5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CON: -0.5% (↓); -0.06 (-0.30, 0.18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1B27F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INT: +5.7% (↑); 0.62 (0.37, 0.8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960E5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0.68 (0.41, 0.95)</w:t>
            </w:r>
          </w:p>
        </w:tc>
      </w:tr>
      <w:tr w:rsidR="00371223" w:rsidRPr="00371223" w14:paraId="44FFB853" w14:textId="77777777" w:rsidTr="00551F47">
        <w:trPr>
          <w:trHeight w:val="300"/>
        </w:trPr>
        <w:tc>
          <w:tcPr>
            <w:tcW w:w="12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E92F09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moderate</w:t>
            </w:r>
          </w:p>
        </w:tc>
        <w:tc>
          <w:tcPr>
            <w:tcW w:w="181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BE22E4" w14:textId="6469F1D2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Goodway &amp; </w:t>
            </w: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Branta</w:t>
            </w:r>
            <w:proofErr w:type="spellEnd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2003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60</w:t>
            </w:r>
            <w:r w:rsidR="00E7256F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4D6EA0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TGMD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DC3E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LMS </w:t>
            </w: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raw</w:t>
            </w:r>
            <w:proofErr w:type="spellEnd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score</w:t>
            </w:r>
            <w:r w:rsidR="007042A1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(</w:t>
            </w:r>
            <w:proofErr w:type="spellStart"/>
            <w:r w:rsidR="007042A1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percentile</w:t>
            </w:r>
            <w:proofErr w:type="spellEnd"/>
            <w:r w:rsidR="007042A1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3AD9" w14:textId="77777777" w:rsidR="00371223" w:rsidRPr="00371223" w:rsidRDefault="00253564" w:rsidP="002535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6848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CON: +14.1% (↑); 0.81 (0.27, 1.36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56A3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INT: +48.5% (↑); 3.75 (2.91, 4.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AC2B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2.76 (2.03, 3.49)</w:t>
            </w:r>
          </w:p>
        </w:tc>
      </w:tr>
      <w:tr w:rsidR="00371223" w:rsidRPr="00371223" w14:paraId="61A660F6" w14:textId="77777777" w:rsidTr="00551F47">
        <w:trPr>
          <w:trHeight w:val="315"/>
        </w:trPr>
        <w:tc>
          <w:tcPr>
            <w:tcW w:w="12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4F25AA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64B89B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0B07F2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CAFA5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OCS </w:t>
            </w: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raw</w:t>
            </w:r>
            <w:proofErr w:type="spellEnd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score</w:t>
            </w:r>
            <w:r w:rsidR="007042A1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(</w:t>
            </w:r>
            <w:proofErr w:type="spellStart"/>
            <w:r w:rsidR="007042A1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percentile</w:t>
            </w:r>
            <w:proofErr w:type="spellEnd"/>
            <w:r w:rsidR="007042A1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B39E2" w14:textId="77777777" w:rsidR="00371223" w:rsidRPr="00371223" w:rsidRDefault="00253564" w:rsidP="002535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8975A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CON: +57.5% (↑); 1.79 (1.17, 2.42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32219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INT: +75.8% (↑); 4.34 (3.40, 5.2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00116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2.14 (1.49, 2.79)</w:t>
            </w:r>
          </w:p>
        </w:tc>
      </w:tr>
      <w:tr w:rsidR="00371223" w:rsidRPr="00371223" w14:paraId="08CEEE3B" w14:textId="77777777" w:rsidTr="00551F47">
        <w:trPr>
          <w:trHeight w:val="300"/>
        </w:trPr>
        <w:tc>
          <w:tcPr>
            <w:tcW w:w="12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E2B182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moderate</w:t>
            </w:r>
          </w:p>
        </w:tc>
        <w:tc>
          <w:tcPr>
            <w:tcW w:w="181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1C09089" w14:textId="4596ED7E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Goodway et al. 2003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61</w:t>
            </w:r>
            <w:r w:rsidR="00E7256F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375961C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TGMD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C8ECF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OCS </w:t>
            </w: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raw</w:t>
            </w:r>
            <w:proofErr w:type="spellEnd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score</w:t>
            </w:r>
            <w:r w:rsidR="007042A1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(</w:t>
            </w:r>
            <w:proofErr w:type="spellStart"/>
            <w:r w:rsidR="007042A1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percentile</w:t>
            </w:r>
            <w:proofErr w:type="spellEnd"/>
            <w:r w:rsidR="007042A1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CF757D" w14:textId="77777777" w:rsidR="00371223" w:rsidRPr="00371223" w:rsidRDefault="00253564" w:rsidP="002535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1187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CON: 15.4% (↑); 0.22 (-0.28, 0.73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4F11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INT: 69.2% (↑); 2.33 (1.67, 3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3604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73 (1.14 2.31)</w:t>
            </w:r>
          </w:p>
        </w:tc>
      </w:tr>
      <w:tr w:rsidR="00371223" w:rsidRPr="00371223" w14:paraId="49257FCE" w14:textId="77777777" w:rsidTr="00551F47">
        <w:trPr>
          <w:trHeight w:val="315"/>
        </w:trPr>
        <w:tc>
          <w:tcPr>
            <w:tcW w:w="12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95F872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68EAEE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098B2D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2CE13D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LMS raw score</w:t>
            </w:r>
            <w:r w:rsidR="007042A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</w:t>
            </w:r>
            <w:r w:rsidR="007042A1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(</w:t>
            </w:r>
            <w:proofErr w:type="spellStart"/>
            <w:r w:rsidR="007042A1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percentile</w:t>
            </w:r>
            <w:proofErr w:type="spellEnd"/>
            <w:r w:rsidR="007042A1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C9BB3A" w14:textId="77777777" w:rsidR="00371223" w:rsidRPr="00371223" w:rsidRDefault="00253564" w:rsidP="002535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604A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ON: 1.1% (↑); 0.03 (-0.47, 0.54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9D8B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INT: 46.4% (↑); 2.51 (1.86, 3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D335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.06 (1.44, 2.68)</w:t>
            </w:r>
          </w:p>
        </w:tc>
      </w:tr>
      <w:tr w:rsidR="00371223" w:rsidRPr="00371223" w14:paraId="144C758C" w14:textId="77777777" w:rsidTr="00551F47">
        <w:trPr>
          <w:trHeight w:val="315"/>
        </w:trPr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4DCB9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moderat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B48BB5" w14:textId="49668D53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Krombholz 2012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43</w:t>
            </w:r>
            <w:r w:rsidR="00E7256F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608B2E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MOTB 3-7</w:t>
            </w:r>
          </w:p>
        </w:tc>
        <w:tc>
          <w:tcPr>
            <w:tcW w:w="22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4C810D2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Total Performance score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A3A0919" w14:textId="77777777" w:rsidR="00371223" w:rsidRPr="00371223" w:rsidRDefault="00253564" w:rsidP="002535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24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C08DB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CON: N/A; 0.25 (0.06, 0.44)</w:t>
            </w:r>
          </w:p>
        </w:tc>
        <w:tc>
          <w:tcPr>
            <w:tcW w:w="2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C8E4D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INT: N/A; 0.60 (0.40, 0.79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C0A86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0.44 (0.24, 0.64)</w:t>
            </w:r>
          </w:p>
        </w:tc>
      </w:tr>
      <w:tr w:rsidR="00371223" w:rsidRPr="00371223" w14:paraId="5D47F2E0" w14:textId="77777777" w:rsidTr="00551F47">
        <w:trPr>
          <w:trHeight w:val="315"/>
        </w:trPr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63E8B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moderat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DA4DAA" w14:textId="596385CE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Robinson &amp; Goodway 2009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55</w:t>
            </w:r>
            <w:r w:rsidR="00E7256F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E22D34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GMD-2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9ECF170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LMS raw score</w:t>
            </w:r>
            <w:r w:rsidR="007042A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</w:t>
            </w:r>
            <w:r w:rsidR="007042A1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(</w:t>
            </w:r>
            <w:proofErr w:type="spellStart"/>
            <w:r w:rsidR="007042A1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percentile</w:t>
            </w:r>
            <w:proofErr w:type="spellEnd"/>
            <w:r w:rsidR="007042A1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1F755D1" w14:textId="77777777" w:rsidR="00371223" w:rsidRPr="00371223" w:rsidRDefault="00253564" w:rsidP="002535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3FDC7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N/A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BA6BE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88CA2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.42 (2.83, 4.01)</w:t>
            </w:r>
          </w:p>
        </w:tc>
      </w:tr>
      <w:tr w:rsidR="00371223" w:rsidRPr="00371223" w14:paraId="682F2CD2" w14:textId="77777777" w:rsidTr="00551F47">
        <w:trPr>
          <w:trHeight w:val="315"/>
        </w:trPr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D54EA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moderat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F712B" w14:textId="0979B53F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Yin et al. 2012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52</w:t>
            </w:r>
            <w:r w:rsidR="00E7256F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5687F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LAP-3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69CDD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n-GB"/>
              </w:rPr>
              <w:t>Gross motor development raw scor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CA420" w14:textId="77777777" w:rsidR="00371223" w:rsidRPr="00371223" w:rsidRDefault="00253564" w:rsidP="002535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1314D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CON: +20.9% (↑); 0.82 (0.60, 1.03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D0A01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INT: +18.4% (↑); 0.90 (0.68, 1.1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5703A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0.74 (0.43, 1.05)</w:t>
            </w:r>
          </w:p>
        </w:tc>
      </w:tr>
      <w:tr w:rsidR="00371223" w:rsidRPr="00371223" w14:paraId="0CD7FA73" w14:textId="77777777" w:rsidTr="00551F47">
        <w:trPr>
          <w:trHeight w:val="300"/>
        </w:trPr>
        <w:tc>
          <w:tcPr>
            <w:tcW w:w="12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D77503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moderate</w:t>
            </w:r>
          </w:p>
        </w:tc>
        <w:tc>
          <w:tcPr>
            <w:tcW w:w="181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B0F68B" w14:textId="16C768F1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Zask et al. 2012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4</w:t>
            </w:r>
            <w:r w:rsidR="00E7256F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9]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EEEF1E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TGMD-2</w:t>
            </w:r>
          </w:p>
        </w:tc>
        <w:tc>
          <w:tcPr>
            <w:tcW w:w="228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0359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LMS </w:t>
            </w: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raw</w:t>
            </w:r>
            <w:proofErr w:type="spellEnd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score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6909" w14:textId="77777777" w:rsidR="00371223" w:rsidRPr="00371223" w:rsidRDefault="00371223" w:rsidP="002535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46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7A46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CON: +11.0 % (↑); 0.94 (0.70, 1.19)</w:t>
            </w:r>
          </w:p>
        </w:tc>
        <w:tc>
          <w:tcPr>
            <w:tcW w:w="233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C0F1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INT: +11.1% (↑); 1.42 (1.23, 1.61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E4F3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0.44 (0.24, 0.64)</w:t>
            </w:r>
          </w:p>
        </w:tc>
      </w:tr>
      <w:tr w:rsidR="00371223" w:rsidRPr="00371223" w14:paraId="060408F5" w14:textId="77777777" w:rsidTr="00551F47">
        <w:trPr>
          <w:trHeight w:val="315"/>
        </w:trPr>
        <w:tc>
          <w:tcPr>
            <w:tcW w:w="12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AFBBC8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1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C3D5B9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0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EB13E5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2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6EB12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Movement </w:t>
            </w: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skills</w:t>
            </w:r>
            <w:proofErr w:type="spellEnd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</w:t>
            </w: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quotient</w:t>
            </w:r>
            <w:proofErr w:type="spellEnd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score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4D1D3" w14:textId="77777777" w:rsidR="00371223" w:rsidRPr="00371223" w:rsidRDefault="00253564" w:rsidP="002535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24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28604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CON: +4.1% (↑); 0.47 (0.23, 0.71)</w:t>
            </w:r>
          </w:p>
        </w:tc>
        <w:tc>
          <w:tcPr>
            <w:tcW w:w="23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BEC64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INT: +14.2% (↑); 1.28 (1.09, 1.47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8A739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0.54 (0.32, 0.76)</w:t>
            </w:r>
          </w:p>
        </w:tc>
      </w:tr>
      <w:tr w:rsidR="00371223" w:rsidRPr="00371223" w14:paraId="33CAC246" w14:textId="77777777" w:rsidTr="00551F47">
        <w:trPr>
          <w:trHeight w:val="315"/>
        </w:trPr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84AE9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lastRenderedPageBreak/>
              <w:t>low</w:t>
            </w:r>
            <w:proofErr w:type="spellEnd"/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EB76A" w14:textId="523D08F3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Deli</w:t>
            </w:r>
            <w:proofErr w:type="spellEnd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et al. 2006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3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7</w:t>
            </w:r>
            <w:r w:rsidR="00E7256F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F577D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TGMD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C4B86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de-CH" w:eastAsia="en-GB"/>
              </w:rPr>
              <w:t>N/A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A29D9" w14:textId="77777777" w:rsidR="00371223" w:rsidRPr="00371223" w:rsidRDefault="00253564" w:rsidP="0025356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de-CH" w:eastAsia="en-GB"/>
              </w:rPr>
              <w:t>N/A</w:t>
            </w:r>
          </w:p>
        </w:tc>
        <w:tc>
          <w:tcPr>
            <w:tcW w:w="24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43F53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de-CH" w:eastAsia="en-GB"/>
              </w:rPr>
              <w:t>N/A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E36A7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de-CH" w:eastAsia="en-GB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3AD44" w14:textId="77777777" w:rsidR="00371223" w:rsidRPr="00371223" w:rsidRDefault="00371223" w:rsidP="008748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de-CH" w:eastAsia="en-GB"/>
              </w:rPr>
              <w:t>N/A</w:t>
            </w:r>
          </w:p>
        </w:tc>
      </w:tr>
      <w:tr w:rsidR="00371223" w:rsidRPr="00371223" w14:paraId="204C5478" w14:textId="77777777" w:rsidTr="00551F47">
        <w:trPr>
          <w:trHeight w:val="315"/>
        </w:trPr>
        <w:tc>
          <w:tcPr>
            <w:tcW w:w="12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BD698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low</w:t>
            </w:r>
            <w:proofErr w:type="spellEnd"/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B42C8F" w14:textId="71129A3E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Derri</w:t>
            </w:r>
            <w:proofErr w:type="spellEnd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et al. 2001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70</w:t>
            </w:r>
            <w:r w:rsidR="00E7256F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E2B4A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TGMD</w:t>
            </w:r>
          </w:p>
        </w:tc>
        <w:tc>
          <w:tcPr>
            <w:tcW w:w="22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F7858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LMS </w:t>
            </w: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raw</w:t>
            </w:r>
            <w:proofErr w:type="spellEnd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score*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8A63B" w14:textId="77777777" w:rsidR="00371223" w:rsidRPr="00371223" w:rsidRDefault="00253564" w:rsidP="002535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DEC3E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CON: +13.8% (↑); 0.40 (0.21, 0.58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CD2F4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INT: +22.4% (↑); 0.71 (0.58, 0.8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5989B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0.62 (0.13, 1.11)</w:t>
            </w:r>
          </w:p>
        </w:tc>
      </w:tr>
      <w:tr w:rsidR="00371223" w:rsidRPr="00371223" w14:paraId="2505BC01" w14:textId="77777777" w:rsidTr="00551F47">
        <w:trPr>
          <w:trHeight w:val="315"/>
        </w:trPr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1311F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low</w:t>
            </w:r>
            <w:proofErr w:type="spellEnd"/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64E92" w14:textId="41DDE24E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Hamilton et al. 1999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3</w:t>
            </w:r>
            <w:r w:rsidR="00E7256F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9]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12EDA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TGMD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F25AE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OCS </w:t>
            </w: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standard</w:t>
            </w:r>
            <w:proofErr w:type="spellEnd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scor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55ECD" w14:textId="77777777" w:rsidR="00371223" w:rsidRPr="00371223" w:rsidRDefault="00253564" w:rsidP="002535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2A91B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CON: -16% (↓); -0.25 (-1.05, 0.55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E20FD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INT: +46.3% (↑); 1.60 (0.76, 2.4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45BE2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2.09 (1.13, 3.05)</w:t>
            </w:r>
          </w:p>
        </w:tc>
      </w:tr>
      <w:tr w:rsidR="00371223" w:rsidRPr="00371223" w14:paraId="2F98B17B" w14:textId="77777777" w:rsidTr="00551F47">
        <w:trPr>
          <w:trHeight w:val="315"/>
        </w:trPr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A301A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low</w:t>
            </w:r>
            <w:proofErr w:type="spellEnd"/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4490F" w14:textId="1D8C6AE9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Hashemi et al. 2015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74</w:t>
            </w:r>
            <w:r w:rsidR="00E7256F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3A8B3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TGMD-2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BDC94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OCS </w:t>
            </w: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raw</w:t>
            </w:r>
            <w:proofErr w:type="spellEnd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score*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9F5DB" w14:textId="77777777" w:rsidR="00371223" w:rsidRPr="00371223" w:rsidRDefault="00253564" w:rsidP="002535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98F1A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CON: +3.2% (↑); 0.10 (-0.11, 0.30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3A94B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INT: +29.5% (↑); 1.19 (0.96, 1.4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28A1A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1.14 (0.59, 1.69)</w:t>
            </w:r>
          </w:p>
        </w:tc>
      </w:tr>
      <w:tr w:rsidR="00371223" w:rsidRPr="00371223" w14:paraId="27E996E7" w14:textId="77777777" w:rsidTr="00551F47">
        <w:trPr>
          <w:trHeight w:val="315"/>
        </w:trPr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D91B4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low</w:t>
            </w:r>
            <w:proofErr w:type="spellEnd"/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B6DF3" w14:textId="5B374110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Ignico</w:t>
            </w:r>
            <w:proofErr w:type="spellEnd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1991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41</w:t>
            </w:r>
            <w:r w:rsidR="00E7256F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5C8AA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TGMD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FDCE1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Gross </w:t>
            </w: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motor</w:t>
            </w:r>
            <w:proofErr w:type="spellEnd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</w:t>
            </w: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development</w:t>
            </w:r>
            <w:proofErr w:type="spellEnd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</w:t>
            </w: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quotient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96346" w14:textId="77777777" w:rsidR="00371223" w:rsidRPr="00371223" w:rsidRDefault="00253564" w:rsidP="002535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275D6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CON: -2.3% (↓); -0.13 (-0.84, 0.59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F3A88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INT: +15.4% (↑); 1.23 (0.44, 2.0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53831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1.73 (0.87, 2.59)</w:t>
            </w:r>
          </w:p>
        </w:tc>
      </w:tr>
      <w:tr w:rsidR="00371223" w:rsidRPr="00371223" w14:paraId="48E449E7" w14:textId="77777777" w:rsidTr="00551F47">
        <w:trPr>
          <w:trHeight w:val="315"/>
        </w:trPr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EF35C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low</w:t>
            </w:r>
            <w:proofErr w:type="spellEnd"/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AE94A" w14:textId="46145CD4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Iivonen</w:t>
            </w:r>
            <w:proofErr w:type="spellEnd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et al. 2011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54</w:t>
            </w:r>
            <w:r w:rsidR="00E7256F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47FB1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APM </w:t>
            </w: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Inventory</w:t>
            </w:r>
            <w:proofErr w:type="spellEnd"/>
          </w:p>
        </w:tc>
        <w:tc>
          <w:tcPr>
            <w:tcW w:w="2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391E7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n-GB"/>
              </w:rPr>
              <w:t>Object control skill scor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11447" w14:textId="77777777" w:rsidR="00371223" w:rsidRPr="00371223" w:rsidRDefault="00253564" w:rsidP="002535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de-CH" w:eastAsia="en-GB"/>
              </w:rPr>
              <w:t>N/A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3949A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CON: +17.6% (↑); 0.56 (0.09, 1.04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8A340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INT: +24.5% (↑); 0.79 (0.33, 1.2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B96C8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0.41 (-0.02, 0.84)</w:t>
            </w:r>
          </w:p>
        </w:tc>
      </w:tr>
      <w:tr w:rsidR="00371223" w:rsidRPr="00371223" w14:paraId="1BECD136" w14:textId="77777777" w:rsidTr="00551F47">
        <w:trPr>
          <w:trHeight w:val="315"/>
        </w:trPr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3F530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low</w:t>
            </w:r>
            <w:proofErr w:type="spellEnd"/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21D36" w14:textId="52D9CEBD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Kelly et al. 1989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42</w:t>
            </w:r>
            <w:r w:rsidR="00E7256F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77450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Single </w:t>
            </w: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items</w:t>
            </w:r>
            <w:proofErr w:type="spellEnd"/>
          </w:p>
        </w:tc>
        <w:tc>
          <w:tcPr>
            <w:tcW w:w="2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5F6C7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Six </w:t>
            </w: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items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928B5" w14:textId="77777777" w:rsidR="00371223" w:rsidRPr="00371223" w:rsidRDefault="00253564" w:rsidP="002535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de-CH" w:eastAsia="en-GB"/>
              </w:rPr>
              <w:t>N/A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B5756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de-CH" w:eastAsia="en-GB"/>
              </w:rPr>
              <w:t>N/A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23ED5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de-CH" w:eastAsia="en-GB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13AE3" w14:textId="77777777" w:rsidR="00371223" w:rsidRPr="00371223" w:rsidRDefault="00371223" w:rsidP="008748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de-CH" w:eastAsia="en-GB"/>
              </w:rPr>
              <w:t>N/A</w:t>
            </w:r>
          </w:p>
        </w:tc>
      </w:tr>
      <w:tr w:rsidR="00371223" w:rsidRPr="00371223" w14:paraId="26945540" w14:textId="77777777" w:rsidTr="00551F47">
        <w:trPr>
          <w:trHeight w:val="315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C7AD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low</w:t>
            </w:r>
            <w:proofErr w:type="spellEnd"/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3277E" w14:textId="6A68C03A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Piek e al. 2013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44</w:t>
            </w:r>
            <w:r w:rsidR="00E7256F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1ED8F9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BOT-2SF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6BE40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Total </w:t>
            </w: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standard</w:t>
            </w:r>
            <w:proofErr w:type="spellEnd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scor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D3F0A" w14:textId="77777777" w:rsidR="00371223" w:rsidRPr="00371223" w:rsidRDefault="00253564" w:rsidP="002535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85FC3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CON: 0% (↔); 0.02 (-0.17, 0.22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EA2DE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INT: +3.9% (↑); 0.23 (0.06, 0.4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AEF1F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-0.11 (-0.31, 0.09)</w:t>
            </w:r>
          </w:p>
        </w:tc>
      </w:tr>
      <w:tr w:rsidR="00371223" w:rsidRPr="00371223" w14:paraId="6CC3ED26" w14:textId="77777777" w:rsidTr="00551F47">
        <w:trPr>
          <w:trHeight w:val="315"/>
        </w:trPr>
        <w:tc>
          <w:tcPr>
            <w:tcW w:w="12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73BB0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low</w:t>
            </w:r>
            <w:proofErr w:type="spellEnd"/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994B1" w14:textId="19B30F4B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Tsapakidou</w:t>
            </w:r>
            <w:proofErr w:type="spellEnd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et al. 2014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46</w:t>
            </w:r>
            <w:r w:rsidR="00E7256F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A4E9F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TGMD-2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72193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LMS </w:t>
            </w: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standard</w:t>
            </w:r>
            <w:proofErr w:type="spellEnd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scor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FC8E3" w14:textId="77777777" w:rsidR="00371223" w:rsidRPr="00371223" w:rsidRDefault="00253564" w:rsidP="002535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870D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CON: +11.0% (↑); 0.44 (0.03, 0.84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BEEB7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INT: +32.1% (↑); 1.53 (1.08, 1.9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1B907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1.13 (0.70, 1.56)</w:t>
            </w:r>
          </w:p>
        </w:tc>
      </w:tr>
      <w:tr w:rsidR="00371223" w:rsidRPr="00371223" w14:paraId="2127BF20" w14:textId="77777777" w:rsidTr="00551F47">
        <w:trPr>
          <w:trHeight w:val="300"/>
        </w:trPr>
        <w:tc>
          <w:tcPr>
            <w:tcW w:w="12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6DC012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low</w:t>
            </w:r>
            <w:proofErr w:type="spellEnd"/>
          </w:p>
        </w:tc>
        <w:tc>
          <w:tcPr>
            <w:tcW w:w="181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6E305C" w14:textId="6630802F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Valentini</w:t>
            </w:r>
            <w:proofErr w:type="spellEnd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1999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62</w:t>
            </w:r>
            <w:r w:rsidR="00E7256F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41E747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TGMD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6EEE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OCS </w:t>
            </w: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standard</w:t>
            </w:r>
            <w:proofErr w:type="spellEnd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scor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55AA" w14:textId="77777777" w:rsidR="00371223" w:rsidRPr="00371223" w:rsidRDefault="00253564" w:rsidP="002535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24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0CE2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CON: +16.9% (↑); 0.94 (0.39, 1.48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27CD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INT: +35.3% (↑); 2.30 (1.71, 2.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93F3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0.34 (-0.15, 0.83)</w:t>
            </w:r>
          </w:p>
        </w:tc>
      </w:tr>
      <w:tr w:rsidR="00371223" w:rsidRPr="00371223" w14:paraId="2A3F03D6" w14:textId="77777777" w:rsidTr="00551F47">
        <w:trPr>
          <w:trHeight w:val="315"/>
        </w:trPr>
        <w:tc>
          <w:tcPr>
            <w:tcW w:w="12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DBED32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273DF9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817D1B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5431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LMS </w:t>
            </w: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standard</w:t>
            </w:r>
            <w:proofErr w:type="spellEnd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scor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BE68" w14:textId="77777777" w:rsidR="00371223" w:rsidRPr="00371223" w:rsidRDefault="00253564" w:rsidP="002535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771E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CON: +45.9% (↑); 3.70 (2.84, 4.57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A3D8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INT: +55.3% (↑); 4.08 (3.27, 4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8F86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0.82 (0.31, 1.33)</w:t>
            </w:r>
          </w:p>
        </w:tc>
      </w:tr>
      <w:tr w:rsidR="00371223" w:rsidRPr="00371223" w14:paraId="3D6C3C5B" w14:textId="77777777" w:rsidTr="00551F47">
        <w:trPr>
          <w:trHeight w:val="315"/>
        </w:trPr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301C2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low</w:t>
            </w:r>
            <w:proofErr w:type="spellEnd"/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7413A" w14:textId="794E14C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Venetsanou</w:t>
            </w:r>
            <w:proofErr w:type="spellEnd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&amp; </w:t>
            </w: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Kambas</w:t>
            </w:r>
            <w:proofErr w:type="spellEnd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2004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73</w:t>
            </w:r>
            <w:r w:rsidR="00E7256F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BE0810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MOT4-6</w:t>
            </w:r>
          </w:p>
        </w:tc>
        <w:tc>
          <w:tcPr>
            <w:tcW w:w="22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83E48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Total </w:t>
            </w: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raw</w:t>
            </w:r>
            <w:proofErr w:type="spellEnd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score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A1C49" w14:textId="77777777" w:rsidR="00371223" w:rsidRPr="00371223" w:rsidRDefault="00253564" w:rsidP="002535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24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BE4FA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CON: +5.9% (↑); 0.19 (-0.26, 0.64)</w:t>
            </w:r>
          </w:p>
        </w:tc>
        <w:tc>
          <w:tcPr>
            <w:tcW w:w="2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C171A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INT: +20.4% (↑); 0.70 (0.16, 1.24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EF07A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0.64 (0.13, 1.15)</w:t>
            </w:r>
          </w:p>
        </w:tc>
      </w:tr>
      <w:tr w:rsidR="00371223" w:rsidRPr="00371223" w14:paraId="779DDCA8" w14:textId="77777777" w:rsidTr="00551F47">
        <w:trPr>
          <w:trHeight w:val="315"/>
        </w:trPr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44632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low</w:t>
            </w:r>
            <w:proofErr w:type="spellEnd"/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F5E2" w14:textId="416554EA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Vidoni</w:t>
            </w:r>
            <w:proofErr w:type="spellEnd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2014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68</w:t>
            </w:r>
            <w:r w:rsidR="00E7256F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86B38D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BOT-2SF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2D08A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Total </w:t>
            </w: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standard</w:t>
            </w:r>
            <w:proofErr w:type="spellEnd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scor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6E6F9" w14:textId="77777777" w:rsidR="00371223" w:rsidRPr="00371223" w:rsidRDefault="00253564" w:rsidP="002535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791B6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CON: +7.1% (↑); 0.41 (-0.32, 1.13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DAFE3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INT: +18.0% (↑); 1.13 (0.42, 1.8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156DA" w14:textId="77777777" w:rsidR="00371223" w:rsidRPr="00371223" w:rsidRDefault="00371223" w:rsidP="003712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0.50 (-0.21, 1.21)</w:t>
            </w:r>
          </w:p>
        </w:tc>
      </w:tr>
      <w:tr w:rsidR="00371223" w:rsidRPr="00371223" w14:paraId="34B40B9A" w14:textId="77777777" w:rsidTr="00551F47">
        <w:trPr>
          <w:trHeight w:val="315"/>
        </w:trPr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715B5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low</w:t>
            </w:r>
            <w:proofErr w:type="spellEnd"/>
          </w:p>
        </w:tc>
        <w:tc>
          <w:tcPr>
            <w:tcW w:w="18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8CA8C" w14:textId="446EC22C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Wang 2004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47</w:t>
            </w:r>
            <w:r w:rsidR="00E7256F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F3833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PDMS-2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BC01D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de-CH" w:eastAsia="en-GB"/>
              </w:rPr>
              <w:t>N/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5EC3A" w14:textId="77777777" w:rsidR="00371223" w:rsidRPr="00371223" w:rsidRDefault="00253564" w:rsidP="0025356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de-CH" w:eastAsia="en-GB"/>
              </w:rPr>
              <w:t>N/A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4749D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de-CH" w:eastAsia="en-GB"/>
              </w:rPr>
              <w:t>N/A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A9B81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de-CH" w:eastAsia="en-GB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C7010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de-CH" w:eastAsia="en-GB"/>
              </w:rPr>
              <w:t>N/A</w:t>
            </w:r>
          </w:p>
        </w:tc>
      </w:tr>
      <w:tr w:rsidR="00371223" w:rsidRPr="00371223" w14:paraId="154A8E83" w14:textId="77777777" w:rsidTr="00551F47">
        <w:trPr>
          <w:trHeight w:val="315"/>
        </w:trPr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DDB19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low</w:t>
            </w:r>
            <w:proofErr w:type="spellEnd"/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B4B36" w14:textId="77777777" w:rsidR="004907CF" w:rsidRDefault="007D6C3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Weiss</w:t>
            </w:r>
          </w:p>
          <w:p w14:paraId="19C13DA5" w14:textId="3A493D53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et al. 2004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 xml:space="preserve"> </w:t>
            </w:r>
            <w:r w:rsid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48</w:t>
            </w:r>
            <w:r w:rsidR="00E7256F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66B36B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en-GB"/>
              </w:rPr>
              <w:t>MOT4-6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DC67E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de-CH" w:eastAsia="en-GB"/>
              </w:rPr>
              <w:t>N/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4B992" w14:textId="77777777" w:rsidR="00371223" w:rsidRPr="00371223" w:rsidRDefault="00253564" w:rsidP="0025356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de-CH" w:eastAsia="en-GB"/>
              </w:rPr>
              <w:t>N/A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00229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de-CH" w:eastAsia="en-GB"/>
              </w:rPr>
              <w:t>N/A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FBCED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de-CH" w:eastAsia="en-GB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FCEBA" w14:textId="77777777" w:rsidR="00371223" w:rsidRPr="00371223" w:rsidRDefault="00371223" w:rsidP="003712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37122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de-CH" w:eastAsia="en-GB"/>
              </w:rPr>
              <w:t>N/A</w:t>
            </w:r>
          </w:p>
        </w:tc>
      </w:tr>
    </w:tbl>
    <w:p w14:paraId="684A025E" w14:textId="77777777" w:rsidR="005A6E39" w:rsidRDefault="00874835">
      <w:r w:rsidRPr="00B53BFA">
        <w:rPr>
          <w:noProof/>
          <w:lang w:val="de-DE" w:eastAsia="de-D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8A34E37" wp14:editId="2BFC89FE">
                <wp:simplePos x="0" y="0"/>
                <wp:positionH relativeFrom="column">
                  <wp:posOffset>-38100</wp:posOffset>
                </wp:positionH>
                <wp:positionV relativeFrom="paragraph">
                  <wp:posOffset>121285</wp:posOffset>
                </wp:positionV>
                <wp:extent cx="9211945" cy="438150"/>
                <wp:effectExtent l="0" t="0" r="8255" b="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11945" cy="438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6132C2" w14:textId="77777777" w:rsidR="00874835" w:rsidRPr="00C15717" w:rsidRDefault="00874835" w:rsidP="00874835">
                            <w:pPr>
                              <w:spacing w:after="0"/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sz w:val="14"/>
                                <w:szCs w:val="14"/>
                                <w:lang w:val="en-US"/>
                              </w:rPr>
                              <w:t>CI</w:t>
                            </w:r>
                            <w:r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US"/>
                              </w:rPr>
                              <w:t xml:space="preserve"> confidence interval,</w:t>
                            </w:r>
                            <w:r w:rsidRPr="00C15717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  <w:r w:rsidRPr="003455F7">
                              <w:rPr>
                                <w:rFonts w:ascii="Arial" w:hAnsi="Arial" w:cs="Arial"/>
                                <w:i/>
                                <w:sz w:val="14"/>
                                <w:szCs w:val="14"/>
                                <w:lang w:val="en-US"/>
                              </w:rPr>
                              <w:t>CON</w:t>
                            </w:r>
                            <w:r w:rsidRPr="00C15717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  <w:r w:rsidR="00253564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US"/>
                              </w:rPr>
                              <w:t>control group</w:t>
                            </w:r>
                            <w:r w:rsidRPr="003455F7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US"/>
                              </w:rPr>
                              <w:t>,</w:t>
                            </w:r>
                            <w:r w:rsidR="00A7152A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  <w:r w:rsidR="00A7152A" w:rsidRPr="00A7152A">
                              <w:rPr>
                                <w:rFonts w:ascii="Arial" w:hAnsi="Arial" w:cs="Arial"/>
                                <w:i/>
                                <w:sz w:val="14"/>
                                <w:szCs w:val="14"/>
                                <w:lang w:val="en-US"/>
                              </w:rPr>
                              <w:t xml:space="preserve">FMS </w:t>
                            </w:r>
                            <w:r w:rsidR="00A7152A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US"/>
                              </w:rPr>
                              <w:t>fundamental movement skills,</w:t>
                            </w:r>
                            <w:r w:rsidRPr="003455F7">
                              <w:rPr>
                                <w:rFonts w:ascii="Arial" w:hAnsi="Arial" w:cs="Arial"/>
                                <w:i/>
                                <w:sz w:val="14"/>
                                <w:szCs w:val="14"/>
                                <w:lang w:val="en-US"/>
                              </w:rPr>
                              <w:t xml:space="preserve"> INT</w:t>
                            </w:r>
                            <w:r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US"/>
                              </w:rPr>
                              <w:t xml:space="preserve"> intervention group,</w:t>
                            </w:r>
                            <w:r w:rsidRPr="00C15717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  <w:r w:rsidRPr="003455F7">
                              <w:rPr>
                                <w:rFonts w:ascii="Arial" w:hAnsi="Arial" w:cs="Arial"/>
                                <w:i/>
                                <w:sz w:val="14"/>
                                <w:szCs w:val="14"/>
                                <w:lang w:val="en-US"/>
                              </w:rPr>
                              <w:t>LMS</w:t>
                            </w:r>
                            <w:r w:rsidR="00A7152A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US"/>
                              </w:rPr>
                              <w:t xml:space="preserve"> locomotor subscale</w:t>
                            </w:r>
                            <w:r w:rsidR="00253564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US"/>
                              </w:rPr>
                              <w:t xml:space="preserve">, </w:t>
                            </w:r>
                            <w:r w:rsidR="00253564" w:rsidRPr="00253564">
                              <w:rPr>
                                <w:rFonts w:ascii="Arial" w:hAnsi="Arial" w:cs="Arial"/>
                                <w:i/>
                                <w:sz w:val="14"/>
                                <w:szCs w:val="14"/>
                                <w:lang w:val="en-US"/>
                              </w:rPr>
                              <w:t>n</w:t>
                            </w:r>
                            <w:r w:rsidR="00253564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US"/>
                              </w:rPr>
                              <w:t xml:space="preserve"> no,</w:t>
                            </w:r>
                            <w:r w:rsidR="00253564" w:rsidRPr="003455F7">
                              <w:rPr>
                                <w:rFonts w:ascii="Arial" w:hAnsi="Arial" w:cs="Arial"/>
                                <w:i/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  <w:r w:rsidRPr="003455F7">
                              <w:rPr>
                                <w:rFonts w:ascii="Arial" w:hAnsi="Arial" w:cs="Arial"/>
                                <w:i/>
                                <w:sz w:val="14"/>
                                <w:szCs w:val="14"/>
                                <w:lang w:val="en-US"/>
                              </w:rPr>
                              <w:t>N/A</w:t>
                            </w:r>
                            <w:r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US"/>
                              </w:rPr>
                              <w:t xml:space="preserve"> not available,</w:t>
                            </w:r>
                            <w:r w:rsidRPr="00C15717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  <w:r w:rsidRPr="003455F7">
                              <w:rPr>
                                <w:rFonts w:ascii="Arial" w:hAnsi="Arial" w:cs="Arial"/>
                                <w:i/>
                                <w:sz w:val="14"/>
                                <w:szCs w:val="14"/>
                                <w:lang w:val="en-US"/>
                              </w:rPr>
                              <w:t>OCS</w:t>
                            </w:r>
                            <w:r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US"/>
                              </w:rPr>
                              <w:t xml:space="preserve"> object control subscale, </w:t>
                            </w:r>
                            <w:r w:rsidRPr="003455F7">
                              <w:rPr>
                                <w:rFonts w:ascii="Arial" w:hAnsi="Arial" w:cs="Arial"/>
                                <w:i/>
                                <w:sz w:val="14"/>
                                <w:szCs w:val="14"/>
                                <w:lang w:val="en-US"/>
                              </w:rPr>
                              <w:t>SMD</w:t>
                            </w:r>
                            <w:r w:rsidRPr="00C15717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US"/>
                              </w:rPr>
                              <w:t xml:space="preserve"> standardized mean difference</w:t>
                            </w:r>
                            <w:r w:rsidR="00253564" w:rsidRPr="00253564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US"/>
                              </w:rPr>
                              <w:t xml:space="preserve">, </w:t>
                            </w:r>
                            <w:r w:rsidR="00253564" w:rsidRPr="00253564">
                              <w:rPr>
                                <w:rFonts w:ascii="Arial" w:hAnsi="Arial" w:cs="Arial"/>
                                <w:i/>
                                <w:sz w:val="14"/>
                                <w:szCs w:val="14"/>
                                <w:lang w:val="en-US"/>
                              </w:rPr>
                              <w:t>y</w:t>
                            </w:r>
                            <w:r w:rsidR="00253564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US"/>
                              </w:rPr>
                              <w:t xml:space="preserve"> yes</w:t>
                            </w:r>
                          </w:p>
                          <w:p w14:paraId="64E4F100" w14:textId="77777777" w:rsidR="00874835" w:rsidRDefault="00874835" w:rsidP="00874835">
                            <w:pPr>
                              <w:spacing w:after="0"/>
                              <w:jc w:val="both"/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US"/>
                              </w:rPr>
                              <w:t xml:space="preserve">* Weighted SMD of all single items. A </w:t>
                            </w:r>
                            <w:r w:rsidRPr="00C16824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US"/>
                              </w:rPr>
                              <w:t>total or subscale score was not available</w:t>
                            </w:r>
                            <w:r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US"/>
                              </w:rPr>
                              <w:t>.</w:t>
                            </w:r>
                          </w:p>
                          <w:p w14:paraId="3DFE7381" w14:textId="77777777" w:rsidR="00253564" w:rsidRPr="00253564" w:rsidRDefault="00253564" w:rsidP="00253564">
                            <w:pPr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US"/>
                              </w:rPr>
                              <w:t xml:space="preserve">** </w:t>
                            </w:r>
                            <w:r w:rsidR="00A7152A"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US"/>
                              </w:rPr>
                              <w:t>FMS</w:t>
                            </w:r>
                            <w:r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US"/>
                              </w:rPr>
                              <w:t xml:space="preserve"> outcome measures are</w:t>
                            </w:r>
                            <w:r w:rsidRPr="00253564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 scaled scores or percentiles for age categories based on half-yearly or yearly steps to adjust for age and maturational effects</w:t>
                            </w:r>
                            <w:r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.</w:t>
                            </w:r>
                          </w:p>
                          <w:p w14:paraId="65A1E1EB" w14:textId="77777777" w:rsidR="00253564" w:rsidRPr="00B53BFA" w:rsidRDefault="00253564" w:rsidP="00874835">
                            <w:pPr>
                              <w:spacing w:after="0"/>
                              <w:jc w:val="both"/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feld 2" o:spid="_x0000_s1026" type="#_x0000_t202" style="position:absolute;margin-left:-2.95pt;margin-top:9.55pt;width:725.35pt;height:34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0UzBCICAAAdBAAADgAAAGRycy9lMm9Eb2MueG1srFNdb9sgFH2ftP+AeF8ce8maWHGqLl2mSd2H&#10;1O4HEMAxGnAZkNjdr+8Fp2nUvU3zA+L6Xg7nnntYXQ9Gk6P0QYFtaDmZUiItB6HsvqE/H7bvFpSE&#10;yKxgGqxs6KMM9Hr99s2qd7WsoAMtpCcIYkPdu4Z2Mbq6KALvpGFhAk5aTLbgDYsY+n0hPOsR3eii&#10;mk4/FD144TxwGQL+vR2TdJ3x21by+L1tg4xENxS5xbz6vO7SWqxXrN575jrFTzTYP7AwTFm89Ax1&#10;yyIjB6/+gjKKewjQxgkHU0DbKi5zD9hNOX3VzX3HnMy9oDjBnWUK/w+Wfzv+8ESJhlblFSWWGRzS&#10;gxxiK7UgVdKnd6HGsnuHhXH4CAPOOfca3B3wX4FY2HTM7uWN99B3kgnkV6aTxcXRESckkF3/FQRe&#10;ww4RMtDQepPEQzkIouOcHs+zQSqE489lVZbL2ZwSjrnZ+0U5z8MrWP182vkQP0swJG0a6nH2GZ0d&#10;70JMbFj9XJIuC6CV2Cqtc+D3u4325MjQJ9v85QZelWlLeqQyr+YZ2UI6ny1kVEQfa2Uaupimb3RW&#10;UuOTFbkkMqXHPTLR9iRPUmTUJg67AQuTZjsQjyiUh9Gv+L5w04H/Q0mPXm1o+H1gXlKiv1gUe1nO&#10;ZsncOZjNryoM/GVmd5lhliNUQyMl43YT84NIOli4waG0Kuv1wuTEFT2YZTy9l2TyyzhXvbzq9RMA&#10;AAD//wMAUEsDBBQABgAIAAAAIQA/s1or3QAAAAkBAAAPAAAAZHJzL2Rvd25yZXYueG1sTI/BboMw&#10;EETvlfoP1kbqpUoMFUmAYqK2Uqtek+YDFuwACl4j7ATy992c2uPOjGbfFLvZ9uJqRt85UhCvIhCG&#10;aqc7ahQcfz6XKQgfkDT2joyCm/GwKx8fCsy1m2hvrofQCC4hn6OCNoQhl9LXrbHoV24wxN7JjRYD&#10;n2Mj9YgTl9tevkTRRlrsiD+0OJiP1tTnw8UqOH1Pz+tsqr7CcbtPNu/YbSt3U+ppMb+9gghmDn9h&#10;uOMzOpTMVLkLaS96Bct1xknWsxjE3U+ShLdUCtI0BlkW8v+C8hcAAP//AwBQSwECLQAUAAYACAAA&#10;ACEA5JnDwPsAAADhAQAAEwAAAAAAAAAAAAAAAAAAAAAAW0NvbnRlbnRfVHlwZXNdLnhtbFBLAQIt&#10;ABQABgAIAAAAIQAjsmrh1wAAAJQBAAALAAAAAAAAAAAAAAAAACwBAABfcmVscy8ucmVsc1BLAQIt&#10;ABQABgAIAAAAIQDjRTMEIgIAAB0EAAAOAAAAAAAAAAAAAAAAACwCAABkcnMvZTJvRG9jLnhtbFBL&#10;AQItABQABgAIAAAAIQA/s1or3QAAAAkBAAAPAAAAAAAAAAAAAAAAAHoEAABkcnMvZG93bnJldi54&#10;bWxQSwUGAAAAAAQABADzAAAAhAUAAAAA&#10;" stroked="f">
                <v:textbox>
                  <w:txbxContent>
                    <w:p w14:paraId="0D6132C2" w14:textId="77777777" w:rsidR="00874835" w:rsidRPr="00C15717" w:rsidRDefault="00874835" w:rsidP="00874835">
                      <w:pPr>
                        <w:spacing w:after="0"/>
                        <w:rPr>
                          <w:rFonts w:ascii="Arial" w:hAnsi="Arial" w:cs="Arial"/>
                          <w:sz w:val="14"/>
                          <w:szCs w:val="14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i/>
                          <w:sz w:val="14"/>
                          <w:szCs w:val="14"/>
                          <w:lang w:val="en-US"/>
                        </w:rPr>
                        <w:t>CI</w:t>
                      </w:r>
                      <w:r>
                        <w:rPr>
                          <w:rFonts w:ascii="Arial" w:hAnsi="Arial" w:cs="Arial"/>
                          <w:sz w:val="14"/>
                          <w:szCs w:val="14"/>
                          <w:lang w:val="en-US"/>
                        </w:rPr>
                        <w:t xml:space="preserve"> confidence interval,</w:t>
                      </w:r>
                      <w:r w:rsidRPr="00C15717">
                        <w:rPr>
                          <w:rFonts w:ascii="Arial" w:hAnsi="Arial" w:cs="Arial"/>
                          <w:sz w:val="14"/>
                          <w:szCs w:val="14"/>
                          <w:lang w:val="en-US"/>
                        </w:rPr>
                        <w:t xml:space="preserve"> </w:t>
                      </w:r>
                      <w:r w:rsidRPr="003455F7">
                        <w:rPr>
                          <w:rFonts w:ascii="Arial" w:hAnsi="Arial" w:cs="Arial"/>
                          <w:i/>
                          <w:sz w:val="14"/>
                          <w:szCs w:val="14"/>
                          <w:lang w:val="en-US"/>
                        </w:rPr>
                        <w:t>CON</w:t>
                      </w:r>
                      <w:r w:rsidRPr="00C15717">
                        <w:rPr>
                          <w:rFonts w:ascii="Arial" w:hAnsi="Arial" w:cs="Arial"/>
                          <w:sz w:val="14"/>
                          <w:szCs w:val="14"/>
                          <w:lang w:val="en-US"/>
                        </w:rPr>
                        <w:t xml:space="preserve"> </w:t>
                      </w:r>
                      <w:r w:rsidR="00253564">
                        <w:rPr>
                          <w:rFonts w:ascii="Arial" w:hAnsi="Arial" w:cs="Arial"/>
                          <w:sz w:val="14"/>
                          <w:szCs w:val="14"/>
                          <w:lang w:val="en-US"/>
                        </w:rPr>
                        <w:t>control group</w:t>
                      </w:r>
                      <w:r w:rsidRPr="003455F7">
                        <w:rPr>
                          <w:rFonts w:ascii="Arial" w:hAnsi="Arial" w:cs="Arial"/>
                          <w:sz w:val="14"/>
                          <w:szCs w:val="14"/>
                          <w:lang w:val="en-US"/>
                        </w:rPr>
                        <w:t>,</w:t>
                      </w:r>
                      <w:r w:rsidR="00A7152A">
                        <w:rPr>
                          <w:rFonts w:ascii="Arial" w:hAnsi="Arial" w:cs="Arial"/>
                          <w:sz w:val="14"/>
                          <w:szCs w:val="14"/>
                          <w:lang w:val="en-US"/>
                        </w:rPr>
                        <w:t xml:space="preserve"> </w:t>
                      </w:r>
                      <w:r w:rsidR="00A7152A" w:rsidRPr="00A7152A">
                        <w:rPr>
                          <w:rFonts w:ascii="Arial" w:hAnsi="Arial" w:cs="Arial"/>
                          <w:i/>
                          <w:sz w:val="14"/>
                          <w:szCs w:val="14"/>
                          <w:lang w:val="en-US"/>
                        </w:rPr>
                        <w:t xml:space="preserve">FMS </w:t>
                      </w:r>
                      <w:r w:rsidR="00A7152A">
                        <w:rPr>
                          <w:rFonts w:ascii="Arial" w:hAnsi="Arial" w:cs="Arial"/>
                          <w:sz w:val="14"/>
                          <w:szCs w:val="14"/>
                          <w:lang w:val="en-US"/>
                        </w:rPr>
                        <w:t>fundamental movement skills,</w:t>
                      </w:r>
                      <w:r w:rsidRPr="003455F7">
                        <w:rPr>
                          <w:rFonts w:ascii="Arial" w:hAnsi="Arial" w:cs="Arial"/>
                          <w:i/>
                          <w:sz w:val="14"/>
                          <w:szCs w:val="14"/>
                          <w:lang w:val="en-US"/>
                        </w:rPr>
                        <w:t xml:space="preserve"> INT</w:t>
                      </w:r>
                      <w:r>
                        <w:rPr>
                          <w:rFonts w:ascii="Arial" w:hAnsi="Arial" w:cs="Arial"/>
                          <w:sz w:val="14"/>
                          <w:szCs w:val="14"/>
                          <w:lang w:val="en-US"/>
                        </w:rPr>
                        <w:t xml:space="preserve"> intervention group,</w:t>
                      </w:r>
                      <w:r w:rsidRPr="00C15717">
                        <w:rPr>
                          <w:rFonts w:ascii="Arial" w:hAnsi="Arial" w:cs="Arial"/>
                          <w:sz w:val="14"/>
                          <w:szCs w:val="14"/>
                          <w:lang w:val="en-US"/>
                        </w:rPr>
                        <w:t xml:space="preserve"> </w:t>
                      </w:r>
                      <w:r w:rsidRPr="003455F7">
                        <w:rPr>
                          <w:rFonts w:ascii="Arial" w:hAnsi="Arial" w:cs="Arial"/>
                          <w:i/>
                          <w:sz w:val="14"/>
                          <w:szCs w:val="14"/>
                          <w:lang w:val="en-US"/>
                        </w:rPr>
                        <w:t>LMS</w:t>
                      </w:r>
                      <w:r w:rsidR="00A7152A">
                        <w:rPr>
                          <w:rFonts w:ascii="Arial" w:hAnsi="Arial" w:cs="Arial"/>
                          <w:sz w:val="14"/>
                          <w:szCs w:val="14"/>
                          <w:lang w:val="en-US"/>
                        </w:rPr>
                        <w:t xml:space="preserve"> locomotor subscale</w:t>
                      </w:r>
                      <w:r w:rsidR="00253564">
                        <w:rPr>
                          <w:rFonts w:ascii="Arial" w:hAnsi="Arial" w:cs="Arial"/>
                          <w:sz w:val="14"/>
                          <w:szCs w:val="14"/>
                          <w:lang w:val="en-US"/>
                        </w:rPr>
                        <w:t xml:space="preserve">, </w:t>
                      </w:r>
                      <w:r w:rsidR="00253564" w:rsidRPr="00253564">
                        <w:rPr>
                          <w:rFonts w:ascii="Arial" w:hAnsi="Arial" w:cs="Arial"/>
                          <w:i/>
                          <w:sz w:val="14"/>
                          <w:szCs w:val="14"/>
                          <w:lang w:val="en-US"/>
                        </w:rPr>
                        <w:t>n</w:t>
                      </w:r>
                      <w:r w:rsidR="00253564">
                        <w:rPr>
                          <w:rFonts w:ascii="Arial" w:hAnsi="Arial" w:cs="Arial"/>
                          <w:sz w:val="14"/>
                          <w:szCs w:val="14"/>
                          <w:lang w:val="en-US"/>
                        </w:rPr>
                        <w:t xml:space="preserve"> no,</w:t>
                      </w:r>
                      <w:r w:rsidR="00253564" w:rsidRPr="003455F7">
                        <w:rPr>
                          <w:rFonts w:ascii="Arial" w:hAnsi="Arial" w:cs="Arial"/>
                          <w:i/>
                          <w:sz w:val="14"/>
                          <w:szCs w:val="14"/>
                          <w:lang w:val="en-US"/>
                        </w:rPr>
                        <w:t xml:space="preserve"> </w:t>
                      </w:r>
                      <w:r w:rsidRPr="003455F7">
                        <w:rPr>
                          <w:rFonts w:ascii="Arial" w:hAnsi="Arial" w:cs="Arial"/>
                          <w:i/>
                          <w:sz w:val="14"/>
                          <w:szCs w:val="14"/>
                          <w:lang w:val="en-US"/>
                        </w:rPr>
                        <w:t>N/A</w:t>
                      </w:r>
                      <w:r>
                        <w:rPr>
                          <w:rFonts w:ascii="Arial" w:hAnsi="Arial" w:cs="Arial"/>
                          <w:sz w:val="14"/>
                          <w:szCs w:val="14"/>
                          <w:lang w:val="en-US"/>
                        </w:rPr>
                        <w:t xml:space="preserve"> not available,</w:t>
                      </w:r>
                      <w:r w:rsidRPr="00C15717">
                        <w:rPr>
                          <w:rFonts w:ascii="Arial" w:hAnsi="Arial" w:cs="Arial"/>
                          <w:sz w:val="14"/>
                          <w:szCs w:val="14"/>
                          <w:lang w:val="en-US"/>
                        </w:rPr>
                        <w:t xml:space="preserve"> </w:t>
                      </w:r>
                      <w:r w:rsidRPr="003455F7">
                        <w:rPr>
                          <w:rFonts w:ascii="Arial" w:hAnsi="Arial" w:cs="Arial"/>
                          <w:i/>
                          <w:sz w:val="14"/>
                          <w:szCs w:val="14"/>
                          <w:lang w:val="en-US"/>
                        </w:rPr>
                        <w:t>OCS</w:t>
                      </w:r>
                      <w:r>
                        <w:rPr>
                          <w:rFonts w:ascii="Arial" w:hAnsi="Arial" w:cs="Arial"/>
                          <w:sz w:val="14"/>
                          <w:szCs w:val="14"/>
                          <w:lang w:val="en-US"/>
                        </w:rPr>
                        <w:t xml:space="preserve"> object control subscale, </w:t>
                      </w:r>
                      <w:r w:rsidRPr="003455F7">
                        <w:rPr>
                          <w:rFonts w:ascii="Arial" w:hAnsi="Arial" w:cs="Arial"/>
                          <w:i/>
                          <w:sz w:val="14"/>
                          <w:szCs w:val="14"/>
                          <w:lang w:val="en-US"/>
                        </w:rPr>
                        <w:t>SMD</w:t>
                      </w:r>
                      <w:r w:rsidRPr="00C15717">
                        <w:rPr>
                          <w:rFonts w:ascii="Arial" w:hAnsi="Arial" w:cs="Arial"/>
                          <w:sz w:val="14"/>
                          <w:szCs w:val="14"/>
                          <w:lang w:val="en-US"/>
                        </w:rPr>
                        <w:t xml:space="preserve"> standardized mean difference</w:t>
                      </w:r>
                      <w:r w:rsidR="00253564" w:rsidRPr="00253564">
                        <w:rPr>
                          <w:rFonts w:ascii="Arial" w:hAnsi="Arial" w:cs="Arial"/>
                          <w:sz w:val="14"/>
                          <w:szCs w:val="14"/>
                          <w:lang w:val="en-US"/>
                        </w:rPr>
                        <w:t xml:space="preserve">, </w:t>
                      </w:r>
                      <w:r w:rsidR="00253564" w:rsidRPr="00253564">
                        <w:rPr>
                          <w:rFonts w:ascii="Arial" w:hAnsi="Arial" w:cs="Arial"/>
                          <w:i/>
                          <w:sz w:val="14"/>
                          <w:szCs w:val="14"/>
                          <w:lang w:val="en-US"/>
                        </w:rPr>
                        <w:t>y</w:t>
                      </w:r>
                      <w:r w:rsidR="00253564">
                        <w:rPr>
                          <w:rFonts w:ascii="Arial" w:hAnsi="Arial" w:cs="Arial"/>
                          <w:sz w:val="14"/>
                          <w:szCs w:val="14"/>
                          <w:lang w:val="en-US"/>
                        </w:rPr>
                        <w:t xml:space="preserve"> yes</w:t>
                      </w:r>
                    </w:p>
                    <w:p w14:paraId="64E4F100" w14:textId="77777777" w:rsidR="00874835" w:rsidRDefault="00874835" w:rsidP="00874835">
                      <w:pPr>
                        <w:spacing w:after="0"/>
                        <w:jc w:val="both"/>
                        <w:rPr>
                          <w:rFonts w:ascii="Arial" w:hAnsi="Arial" w:cs="Arial"/>
                          <w:sz w:val="14"/>
                          <w:szCs w:val="14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14"/>
                          <w:szCs w:val="14"/>
                          <w:lang w:val="en-US"/>
                        </w:rPr>
                        <w:t xml:space="preserve">* Weighted SMD of all single items. A </w:t>
                      </w:r>
                      <w:r w:rsidRPr="00C16824">
                        <w:rPr>
                          <w:rFonts w:ascii="Arial" w:hAnsi="Arial" w:cs="Arial"/>
                          <w:sz w:val="14"/>
                          <w:szCs w:val="14"/>
                          <w:lang w:val="en-US"/>
                        </w:rPr>
                        <w:t>total or subscale score was not available</w:t>
                      </w:r>
                      <w:r>
                        <w:rPr>
                          <w:rFonts w:ascii="Arial" w:hAnsi="Arial" w:cs="Arial"/>
                          <w:sz w:val="14"/>
                          <w:szCs w:val="14"/>
                          <w:lang w:val="en-US"/>
                        </w:rPr>
                        <w:t>.</w:t>
                      </w:r>
                    </w:p>
                    <w:p w14:paraId="3DFE7381" w14:textId="77777777" w:rsidR="00253564" w:rsidRPr="00253564" w:rsidRDefault="00253564" w:rsidP="00253564">
                      <w:pPr>
                        <w:rPr>
                          <w:rFonts w:ascii="Arial" w:hAnsi="Arial" w:cs="Arial"/>
                          <w:sz w:val="14"/>
                          <w:szCs w:val="14"/>
                        </w:rPr>
                      </w:pPr>
                      <w:r>
                        <w:rPr>
                          <w:rFonts w:ascii="Arial" w:hAnsi="Arial" w:cs="Arial"/>
                          <w:sz w:val="14"/>
                          <w:szCs w:val="14"/>
                          <w:lang w:val="en-US"/>
                        </w:rPr>
                        <w:t xml:space="preserve">** </w:t>
                      </w:r>
                      <w:r w:rsidR="00A7152A">
                        <w:rPr>
                          <w:rFonts w:ascii="Arial" w:hAnsi="Arial" w:cs="Arial"/>
                          <w:sz w:val="14"/>
                          <w:szCs w:val="14"/>
                          <w:lang w:val="en-US"/>
                        </w:rPr>
                        <w:t>FMS</w:t>
                      </w:r>
                      <w:r>
                        <w:rPr>
                          <w:rFonts w:ascii="Arial" w:hAnsi="Arial" w:cs="Arial"/>
                          <w:sz w:val="14"/>
                          <w:szCs w:val="14"/>
                          <w:lang w:val="en-US"/>
                        </w:rPr>
                        <w:t xml:space="preserve"> outcome measures are</w:t>
                      </w:r>
                      <w:r w:rsidRPr="00253564">
                        <w:rPr>
                          <w:rFonts w:ascii="Arial" w:hAnsi="Arial" w:cs="Arial"/>
                          <w:sz w:val="14"/>
                          <w:szCs w:val="14"/>
                        </w:rPr>
                        <w:t xml:space="preserve"> scaled scores or percentiles for age categories based on half-yearly or yearly steps to adjust for age and maturational effects</w:t>
                      </w:r>
                      <w:r>
                        <w:rPr>
                          <w:rFonts w:ascii="Arial" w:hAnsi="Arial" w:cs="Arial"/>
                          <w:sz w:val="14"/>
                          <w:szCs w:val="14"/>
                        </w:rPr>
                        <w:t>.</w:t>
                      </w:r>
                    </w:p>
                    <w:p w14:paraId="65A1E1EB" w14:textId="77777777" w:rsidR="00253564" w:rsidRPr="00B53BFA" w:rsidRDefault="00253564" w:rsidP="00874835">
                      <w:pPr>
                        <w:spacing w:after="0"/>
                        <w:jc w:val="both"/>
                        <w:rPr>
                          <w:rFonts w:ascii="Arial" w:hAnsi="Arial" w:cs="Arial"/>
                          <w:sz w:val="14"/>
                          <w:szCs w:val="14"/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A49B4A0" w14:textId="77777777" w:rsidR="00253564" w:rsidRPr="00253564" w:rsidRDefault="00253564">
      <w:pPr>
        <w:rPr>
          <w:rFonts w:ascii="Arial" w:hAnsi="Arial" w:cs="Arial"/>
          <w:sz w:val="14"/>
          <w:szCs w:val="14"/>
        </w:rPr>
      </w:pPr>
    </w:p>
    <w:sectPr w:rsidR="00253564" w:rsidRPr="00253564" w:rsidSect="00371223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42F49C" w14:textId="77777777" w:rsidR="00996FB5" w:rsidRDefault="00996FB5" w:rsidP="002140DD">
      <w:pPr>
        <w:spacing w:after="0" w:line="240" w:lineRule="auto"/>
      </w:pPr>
      <w:r>
        <w:separator/>
      </w:r>
    </w:p>
  </w:endnote>
  <w:endnote w:type="continuationSeparator" w:id="0">
    <w:p w14:paraId="20A3B8E0" w14:textId="77777777" w:rsidR="00996FB5" w:rsidRDefault="00996FB5" w:rsidP="002140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46B26A" w14:textId="77777777" w:rsidR="00996FB5" w:rsidRDefault="00996FB5" w:rsidP="002140DD">
      <w:pPr>
        <w:spacing w:after="0" w:line="240" w:lineRule="auto"/>
      </w:pPr>
      <w:r>
        <w:separator/>
      </w:r>
    </w:p>
  </w:footnote>
  <w:footnote w:type="continuationSeparator" w:id="0">
    <w:p w14:paraId="0A59A6D6" w14:textId="77777777" w:rsidR="00996FB5" w:rsidRDefault="00996FB5" w:rsidP="002140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1223"/>
    <w:rsid w:val="002140DD"/>
    <w:rsid w:val="002272E9"/>
    <w:rsid w:val="00234555"/>
    <w:rsid w:val="00253564"/>
    <w:rsid w:val="00371223"/>
    <w:rsid w:val="004907CF"/>
    <w:rsid w:val="00551F47"/>
    <w:rsid w:val="00583576"/>
    <w:rsid w:val="007042A1"/>
    <w:rsid w:val="00765128"/>
    <w:rsid w:val="007D6C33"/>
    <w:rsid w:val="00874835"/>
    <w:rsid w:val="008F58BD"/>
    <w:rsid w:val="00940F02"/>
    <w:rsid w:val="00996FB5"/>
    <w:rsid w:val="00A7152A"/>
    <w:rsid w:val="00AF5FEA"/>
    <w:rsid w:val="00C72595"/>
    <w:rsid w:val="00E72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E0B39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eichen"/>
    <w:uiPriority w:val="99"/>
    <w:unhideWhenUsed/>
    <w:rsid w:val="002140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2140DD"/>
  </w:style>
  <w:style w:type="paragraph" w:styleId="Fuzeile">
    <w:name w:val="footer"/>
    <w:basedOn w:val="Standard"/>
    <w:link w:val="FuzeileZeichen"/>
    <w:uiPriority w:val="99"/>
    <w:unhideWhenUsed/>
    <w:rsid w:val="002140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2140DD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51F4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51F4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eichen"/>
    <w:uiPriority w:val="99"/>
    <w:unhideWhenUsed/>
    <w:rsid w:val="002140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2140DD"/>
  </w:style>
  <w:style w:type="paragraph" w:styleId="Fuzeile">
    <w:name w:val="footer"/>
    <w:basedOn w:val="Standard"/>
    <w:link w:val="FuzeileZeichen"/>
    <w:uiPriority w:val="99"/>
    <w:unhideWhenUsed/>
    <w:rsid w:val="002140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2140DD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51F4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51F4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853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3</Words>
  <Characters>4622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ristin Wick</cp:lastModifiedBy>
  <cp:revision>2</cp:revision>
  <dcterms:created xsi:type="dcterms:W3CDTF">2017-03-10T09:32:00Z</dcterms:created>
  <dcterms:modified xsi:type="dcterms:W3CDTF">2017-03-10T09:32:00Z</dcterms:modified>
</cp:coreProperties>
</file>